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578FF40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78C3D3A7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2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ex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interaction analysis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 xml:space="preserve">following exclusion of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 w:bidi="ar"/>
        </w:rPr>
        <w:t xml:space="preserve">DM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participants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5"/>
        <w:tblW w:w="4894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43"/>
        <w:gridCol w:w="1248"/>
        <w:gridCol w:w="2485"/>
        <w:gridCol w:w="2733"/>
        <w:gridCol w:w="1342"/>
        <w:gridCol w:w="2672"/>
      </w:tblGrid>
      <w:tr w14:paraId="5B44594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ED7F2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152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5148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2313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4714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782F8CF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2788A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EE51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F1E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A8B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BC3C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D07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E78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14:paraId="2F55FBD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2AC39B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</w:p>
        </w:tc>
        <w:tc>
          <w:tcPr>
            <w:tcW w:w="254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F7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81 ~ 1.46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ADBD24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AE2F0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8BC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1.21 ~ 1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991FD6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91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D7CC4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A91FD6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7725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254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940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(0.43 ~ 0.75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8D85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D624C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600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6 ~ 1.1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4599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3274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6D6EC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 models were adjusted for age, race, 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KD.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5072D08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1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